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0D4" w:rsidRDefault="007950D4"/>
    <w:p w:rsidR="00871D65" w:rsidRDefault="00F662A2">
      <w:r w:rsidRPr="00762F68">
        <w:rPr>
          <w:b/>
        </w:rPr>
        <w:t>Table</w:t>
      </w:r>
      <w:r w:rsidR="00357B71" w:rsidRPr="00762F68">
        <w:rPr>
          <w:b/>
        </w:rPr>
        <w:t xml:space="preserve"> </w:t>
      </w:r>
      <w:proofErr w:type="spellStart"/>
      <w:r w:rsidRPr="00762F68">
        <w:rPr>
          <w:b/>
        </w:rPr>
        <w:t>S1</w:t>
      </w:r>
      <w:proofErr w:type="spellEnd"/>
      <w:r w:rsidR="00BD5450" w:rsidRPr="00762F68">
        <w:rPr>
          <w:b/>
        </w:rPr>
        <w:t>.</w:t>
      </w:r>
      <w:r w:rsidR="00357B71" w:rsidRPr="00762F68">
        <w:rPr>
          <w:b/>
        </w:rPr>
        <w:t xml:space="preserve"> GO enrichment analysis of </w:t>
      </w:r>
      <w:proofErr w:type="spellStart"/>
      <w:r w:rsidR="00357B71" w:rsidRPr="00762F68">
        <w:rPr>
          <w:b/>
        </w:rPr>
        <w:t>DHSs</w:t>
      </w:r>
      <w:proofErr w:type="spellEnd"/>
      <w:r w:rsidR="00357B71" w:rsidRPr="00762F68">
        <w:rPr>
          <w:b/>
        </w:rPr>
        <w:t xml:space="preserve"> peak-related genes.</w:t>
      </w:r>
      <w:r w:rsidR="00357B71">
        <w:t xml:space="preserve"> In each of ontology</w:t>
      </w:r>
      <w:r w:rsidR="00357B71" w:rsidRPr="00E7337B">
        <w:t xml:space="preserve"> </w:t>
      </w:r>
      <w:r w:rsidR="00357B71">
        <w:t xml:space="preserve">that </w:t>
      </w:r>
      <w:r w:rsidR="00357B71" w:rsidRPr="00E7337B">
        <w:t>biological process</w:t>
      </w:r>
      <w:r w:rsidR="00357B71">
        <w:t xml:space="preserve">, cellular </w:t>
      </w:r>
      <w:r w:rsidR="00357B71" w:rsidRPr="00E7337B">
        <w:t xml:space="preserve">component </w:t>
      </w:r>
      <w:r w:rsidR="00357B71">
        <w:t xml:space="preserve">and </w:t>
      </w:r>
      <w:r w:rsidR="00357B71" w:rsidRPr="00E7337B">
        <w:t>molecular function</w:t>
      </w:r>
      <w:r w:rsidR="00357B71">
        <w:t xml:space="preserve">, top 10 significant GO terms were shown. The number and the proportion of GO-related genes and p value were included for each term by </w:t>
      </w:r>
      <w:r w:rsidR="00357B71" w:rsidRPr="0016421E">
        <w:t xml:space="preserve">DAVID Bioinformatics Resources 6.7, </w:t>
      </w:r>
      <w:proofErr w:type="spellStart"/>
      <w:r w:rsidR="00357B71" w:rsidRPr="0016421E">
        <w:t>NIAID</w:t>
      </w:r>
      <w:proofErr w:type="spellEnd"/>
      <w:r w:rsidR="00357B71" w:rsidRPr="0016421E">
        <w:t>/NIH</w:t>
      </w:r>
      <w:r w:rsidR="00357B71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D3C60" w:rsidTr="00BD3C60">
        <w:tc>
          <w:tcPr>
            <w:tcW w:w="8695" w:type="dxa"/>
            <w:vAlign w:val="center"/>
          </w:tcPr>
          <w:tbl>
            <w:tblPr>
              <w:tblW w:w="9360" w:type="dxa"/>
              <w:tblLook w:val="04A0" w:firstRow="1" w:lastRow="0" w:firstColumn="1" w:lastColumn="0" w:noHBand="0" w:noVBand="1"/>
            </w:tblPr>
            <w:tblGrid>
              <w:gridCol w:w="1072"/>
              <w:gridCol w:w="4597"/>
              <w:gridCol w:w="528"/>
              <w:gridCol w:w="1003"/>
              <w:gridCol w:w="1080"/>
              <w:gridCol w:w="1080"/>
            </w:tblGrid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Category</w:t>
                  </w:r>
                </w:p>
              </w:tc>
              <w:tc>
                <w:tcPr>
                  <w:tcW w:w="45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Term</w:t>
                  </w:r>
                </w:p>
              </w:tc>
              <w:tc>
                <w:tcPr>
                  <w:tcW w:w="153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Number of gene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ercent of genes (%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-Value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rotein amino acid phosphorylation</w:t>
                  </w:r>
                </w:p>
              </w:tc>
              <w:tc>
                <w:tcPr>
                  <w:tcW w:w="100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36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1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6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intracellular signaling cascade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9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hosphorus metabolic process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hosphate metabolic process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mRNA process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7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mRNA metabolic process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hosphorylatio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4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9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transmembrane receptor protein tyrosine kinase signaling pathwa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cell motio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BP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neuron differentiatio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3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ribonucleoprotein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complex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1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cell leading edge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9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cell projectio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6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chromatin remodeling complex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ribosome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1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nuclear lume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organelle lume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7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intracellular organelle lume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7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membrane-enclosed lumen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9.6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CC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intrinsic to endoplasmic reticulum membrane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0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1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2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rotein kinase activit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enzyme bind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8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TPas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regulator activit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7.8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5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protein serine/threonine kinase activit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4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nucleoside-</w:t>
                  </w: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triphosphatas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regulator activit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ATP bind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3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adenyl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</w:t>
                  </w: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ribonucleotid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bind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2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.7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olfactory receptor activity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4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nucleotide bind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8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5.3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4</w:t>
                  </w:r>
                </w:p>
              </w:tc>
            </w:tr>
            <w:tr w:rsidR="009736A4" w:rsidRPr="00BD3C60" w:rsidTr="009736A4">
              <w:trPr>
                <w:trHeight w:val="300"/>
              </w:trPr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GO_MF</w:t>
                  </w:r>
                  <w:proofErr w:type="spellEnd"/>
                </w:p>
              </w:tc>
              <w:tc>
                <w:tcPr>
                  <w:tcW w:w="51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ribonucleotid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 xml:space="preserve"> binding</w:t>
                  </w:r>
                </w:p>
              </w:tc>
              <w:tc>
                <w:tcPr>
                  <w:tcW w:w="1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3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7.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3C60" w:rsidRPr="00BD3C60" w:rsidRDefault="00BD3C60" w:rsidP="00BD3C6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1.20E</w:t>
                  </w:r>
                  <w:proofErr w:type="spellEnd"/>
                  <w:r w:rsidRPr="00BD3C60">
                    <w:rPr>
                      <w:rFonts w:ascii="Calibri" w:eastAsia="Times New Roman" w:hAnsi="Calibri" w:cs="Times New Roman"/>
                      <w:color w:val="000000"/>
                    </w:rPr>
                    <w:t>-03</w:t>
                  </w:r>
                </w:p>
              </w:tc>
            </w:tr>
          </w:tbl>
          <w:p w:rsidR="00BD3C60" w:rsidRDefault="00BD3C60"/>
        </w:tc>
      </w:tr>
    </w:tbl>
    <w:p w:rsidR="00F662A2" w:rsidRDefault="00F662A2"/>
    <w:p w:rsidR="00A30856" w:rsidRDefault="00A30856"/>
    <w:p w:rsidR="00735920" w:rsidRDefault="00735920" w:rsidP="00735920">
      <w:pPr>
        <w:rPr>
          <w:b/>
        </w:rPr>
      </w:pPr>
    </w:p>
    <w:p w:rsidR="00735920" w:rsidRPr="00A6531F" w:rsidRDefault="00735920" w:rsidP="00735920">
      <w:pPr>
        <w:rPr>
          <w:b/>
        </w:rPr>
      </w:pPr>
      <w:r w:rsidRPr="00A6531F">
        <w:rPr>
          <w:b/>
        </w:rPr>
        <w:t xml:space="preserve">Table </w:t>
      </w:r>
      <w:proofErr w:type="spellStart"/>
      <w:r w:rsidRPr="00A6531F">
        <w:rPr>
          <w:b/>
        </w:rPr>
        <w:t>S</w:t>
      </w:r>
      <w:r>
        <w:rPr>
          <w:b/>
        </w:rPr>
        <w:t>2</w:t>
      </w:r>
      <w:proofErr w:type="spellEnd"/>
      <w:r w:rsidRPr="00A6531F">
        <w:rPr>
          <w:b/>
        </w:rPr>
        <w:t xml:space="preserve"> Distribution of </w:t>
      </w:r>
      <w:proofErr w:type="spellStart"/>
      <w:r w:rsidRPr="00A6531F">
        <w:rPr>
          <w:b/>
        </w:rPr>
        <w:t>intergenic</w:t>
      </w:r>
      <w:proofErr w:type="spellEnd"/>
      <w:r w:rsidRPr="00A6531F">
        <w:rPr>
          <w:b/>
        </w:rPr>
        <w:t xml:space="preserve"> </w:t>
      </w:r>
      <w:proofErr w:type="spellStart"/>
      <w:r w:rsidRPr="00A6531F">
        <w:rPr>
          <w:b/>
        </w:rPr>
        <w:t>DHSs</w:t>
      </w:r>
      <w:proofErr w:type="spellEnd"/>
      <w:r w:rsidRPr="00A6531F">
        <w:rPr>
          <w:b/>
        </w:rPr>
        <w:t xml:space="preserve"> overlapped with long noncoding </w:t>
      </w:r>
      <w:proofErr w:type="spellStart"/>
      <w:r w:rsidRPr="00A6531F">
        <w:rPr>
          <w:b/>
        </w:rPr>
        <w:t>RNAs</w:t>
      </w:r>
      <w:proofErr w:type="spellEnd"/>
      <w:r w:rsidRPr="00A6531F">
        <w:rPr>
          <w:b/>
        </w:rPr>
        <w:t xml:space="preserve"> (</w:t>
      </w:r>
      <w:proofErr w:type="spellStart"/>
      <w:r w:rsidRPr="00A6531F">
        <w:rPr>
          <w:b/>
        </w:rPr>
        <w:t>lincRNAs</w:t>
      </w:r>
      <w:proofErr w:type="spellEnd"/>
      <w:r w:rsidRPr="00A6531F">
        <w:rPr>
          <w:b/>
        </w:rPr>
        <w:t xml:space="preserve">) in chicken </w:t>
      </w:r>
      <w:proofErr w:type="spellStart"/>
      <w:r w:rsidRPr="00A6531F">
        <w:rPr>
          <w:b/>
        </w:rPr>
        <w:t>MSB1</w:t>
      </w:r>
      <w:proofErr w:type="spellEnd"/>
      <w:r w:rsidRPr="00A6531F">
        <w:rPr>
          <w:b/>
        </w:rPr>
        <w:t xml:space="preserve"> cell line.</w:t>
      </w:r>
    </w:p>
    <w:tbl>
      <w:tblPr>
        <w:tblW w:w="1002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170"/>
        <w:gridCol w:w="1109"/>
        <w:gridCol w:w="1365"/>
        <w:gridCol w:w="1510"/>
        <w:gridCol w:w="1435"/>
        <w:gridCol w:w="1593"/>
        <w:gridCol w:w="222"/>
        <w:gridCol w:w="918"/>
      </w:tblGrid>
      <w:tr w:rsidR="00735920" w:rsidRPr="00773B1D" w:rsidTr="00DD1141">
        <w:trPr>
          <w:trHeight w:val="300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omosom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ak_start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ak_end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ak_l</w:t>
            </w:r>
            <w:r w:rsidRPr="00773B1D">
              <w:rPr>
                <w:rFonts w:ascii="Calibri" w:eastAsia="Times New Roman" w:hAnsi="Calibri" w:cs="Times New Roman"/>
                <w:color w:val="000000"/>
              </w:rPr>
              <w:t>ength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lincRNA_start</w:t>
            </w:r>
            <w:proofErr w:type="spellEnd"/>
            <w:r w:rsidRPr="003139A7">
              <w:rPr>
                <w:rFonts w:ascii="Calibri" w:eastAsia="Times New Roman" w:hAnsi="Calibri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lincRNA_end</w:t>
            </w:r>
            <w:proofErr w:type="spellEnd"/>
            <w:r w:rsidRPr="003139A7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ncRNA_</w:t>
            </w:r>
            <w:r w:rsidRPr="00773B1D">
              <w:rPr>
                <w:rFonts w:ascii="Calibri" w:eastAsia="Times New Roman" w:hAnsi="Calibri" w:cs="Times New Roman"/>
                <w:color w:val="000000"/>
              </w:rPr>
              <w:t>length</w:t>
            </w:r>
            <w:proofErr w:type="spellEnd"/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8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620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699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3788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9475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72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79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378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9475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72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481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378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9475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12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21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378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9475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68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73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378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969475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23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6664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6675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65421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684945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5473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2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836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839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8362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84082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27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4694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4701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46955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472836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02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2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3320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3333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30678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376554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488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6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14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27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134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3528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711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6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14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29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134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3528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711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36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51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354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4849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096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46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55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354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084849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096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35862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35885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358560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3586322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478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493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1804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91299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740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755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15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1804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91299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735920" w:rsidRPr="00773B1D" w:rsidTr="00DD1141">
        <w:trPr>
          <w:trHeight w:val="300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3B1D">
              <w:rPr>
                <w:rFonts w:ascii="Calibri" w:eastAsia="Times New Roman" w:hAnsi="Calibri" w:cs="Times New Roman"/>
                <w:color w:val="000000"/>
              </w:rPr>
              <w:t>chrUn_rando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766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775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1804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48291299</w:t>
            </w:r>
          </w:p>
        </w:tc>
        <w:tc>
          <w:tcPr>
            <w:tcW w:w="543" w:type="dxa"/>
            <w:vAlign w:val="bottom"/>
          </w:tcPr>
          <w:p w:rsidR="00735920" w:rsidRPr="00773B1D" w:rsidRDefault="00735920" w:rsidP="00DD11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543" w:type="dxa"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735920" w:rsidRPr="00773B1D" w:rsidRDefault="00735920" w:rsidP="00DD11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3B1D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</w:tbl>
    <w:p w:rsidR="00735920" w:rsidRDefault="00735920" w:rsidP="00735920"/>
    <w:p w:rsidR="00735920" w:rsidRDefault="00735920" w:rsidP="00735920">
      <w:proofErr w:type="gramStart"/>
      <w:r>
        <w:t xml:space="preserve">* </w:t>
      </w:r>
      <w:proofErr w:type="spellStart"/>
      <w:r>
        <w:t>lincRNA_start</w:t>
      </w:r>
      <w:proofErr w:type="spellEnd"/>
      <w:r>
        <w:t xml:space="preserve">:  The start position of the first exon of this </w:t>
      </w:r>
      <w:proofErr w:type="spellStart"/>
      <w:r>
        <w:t>lincRNA</w:t>
      </w:r>
      <w:proofErr w:type="spellEnd"/>
      <w:r>
        <w:t xml:space="preserve"> in chicken </w:t>
      </w:r>
      <w:proofErr w:type="spellStart"/>
      <w:r>
        <w:t>galGal3</w:t>
      </w:r>
      <w:proofErr w:type="spellEnd"/>
      <w:r>
        <w:t xml:space="preserve"> reference genome.</w:t>
      </w:r>
      <w:proofErr w:type="gramEnd"/>
    </w:p>
    <w:p w:rsidR="00735920" w:rsidRDefault="00735920" w:rsidP="00735920">
      <w:r>
        <w:t xml:space="preserve"># </w:t>
      </w:r>
      <w:proofErr w:type="spellStart"/>
      <w:r>
        <w:t>lincRNA_end</w:t>
      </w:r>
      <w:proofErr w:type="spellEnd"/>
      <w:r>
        <w:t xml:space="preserve">: The end position of the last exon of this </w:t>
      </w:r>
      <w:proofErr w:type="spellStart"/>
      <w:r>
        <w:t>lincRNA</w:t>
      </w:r>
      <w:proofErr w:type="spellEnd"/>
      <w:r>
        <w:t xml:space="preserve"> in chicken </w:t>
      </w:r>
      <w:proofErr w:type="spellStart"/>
      <w:r>
        <w:t>galGal3</w:t>
      </w:r>
      <w:proofErr w:type="spellEnd"/>
      <w:r>
        <w:t xml:space="preserve"> reference genome.</w:t>
      </w:r>
    </w:p>
    <w:p w:rsidR="00151A06" w:rsidRDefault="00151A06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735920" w:rsidRDefault="00735920">
      <w:pPr>
        <w:rPr>
          <w:b/>
        </w:rPr>
      </w:pPr>
    </w:p>
    <w:p w:rsidR="004F2072" w:rsidRDefault="00A97ACC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735920">
        <w:rPr>
          <w:b/>
        </w:rPr>
        <w:t>3</w:t>
      </w:r>
      <w:bookmarkStart w:id="0" w:name="_GoBack"/>
      <w:bookmarkEnd w:id="0"/>
      <w:proofErr w:type="spellEnd"/>
      <w:r w:rsidR="00A5738D">
        <w:rPr>
          <w:b/>
        </w:rPr>
        <w:t xml:space="preserve">. </w:t>
      </w:r>
      <w:r>
        <w:rPr>
          <w:b/>
        </w:rPr>
        <w:t xml:space="preserve"> </w:t>
      </w:r>
      <w:r w:rsidR="009B52E1">
        <w:rPr>
          <w:b/>
        </w:rPr>
        <w:t xml:space="preserve">The primer pairs for the validation of </w:t>
      </w:r>
      <w:proofErr w:type="spellStart"/>
      <w:r w:rsidR="009B52E1">
        <w:rPr>
          <w:b/>
        </w:rPr>
        <w:t>DHSs</w:t>
      </w:r>
      <w:proofErr w:type="spellEnd"/>
      <w:r w:rsidR="009B52E1">
        <w:rPr>
          <w:b/>
        </w:rPr>
        <w:t xml:space="preserve"> peaks and genes expression in </w:t>
      </w:r>
      <w:proofErr w:type="spellStart"/>
      <w:r w:rsidR="009B52E1">
        <w:rPr>
          <w:b/>
        </w:rPr>
        <w:t>MSB1</w:t>
      </w:r>
      <w:proofErr w:type="spellEnd"/>
      <w:r w:rsidR="009B52E1">
        <w:rPr>
          <w:b/>
        </w:rPr>
        <w:t xml:space="preserve"> cells</w:t>
      </w:r>
    </w:p>
    <w:tbl>
      <w:tblPr>
        <w:tblW w:w="10440" w:type="dxa"/>
        <w:tblInd w:w="-1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2933"/>
        <w:gridCol w:w="900"/>
        <w:gridCol w:w="1980"/>
        <w:gridCol w:w="900"/>
        <w:gridCol w:w="1170"/>
        <w:gridCol w:w="1170"/>
      </w:tblGrid>
      <w:tr w:rsidR="007078BF" w:rsidRPr="007078BF" w:rsidTr="00790DE4">
        <w:trPr>
          <w:trHeight w:val="300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Primer Name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Primer Sequence (5' to 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Primer Length (</w:t>
            </w: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7078B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Validated Regio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o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S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ES</w:t>
            </w:r>
            <w:proofErr w:type="spellEnd"/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1_F</w:t>
            </w:r>
            <w:proofErr w:type="spellEnd"/>
          </w:p>
        </w:tc>
        <w:tc>
          <w:tcPr>
            <w:tcW w:w="2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TGTGGTTTCGCTGGAGAG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eak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1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1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ACGCGATGTGATTTCTGC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2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CCGGACATCTAAGGGCAT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eak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2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GCCGTTCTTAGTTGGTGG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3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CTGCTCCCAAGACTGAAG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eak3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2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44382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44383399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3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AGAGGACCTGGGAGAAGC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5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CGTTTCTCTTTGGCCGGA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eak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3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842534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84253999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P5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TGGTCCTCTTGTCGATGC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172346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2065">
              <w:rPr>
                <w:rFonts w:ascii="Calibri" w:eastAsia="Times New Roman" w:hAnsi="Calibri" w:cs="Times New Roman"/>
                <w:color w:val="000000"/>
              </w:rPr>
              <w:t>Neg</w:t>
            </w:r>
            <w:r w:rsidR="007078BF" w:rsidRPr="007078BF">
              <w:rPr>
                <w:rFonts w:ascii="Calibri" w:eastAsia="Times New Roman" w:hAnsi="Calibri" w:cs="Times New Roman"/>
                <w:color w:val="000000"/>
              </w:rPr>
              <w:t>Peak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GTAAAACACTGCCCTCTGG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Negative Contro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1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116274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11627999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172346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2065">
              <w:rPr>
                <w:rFonts w:ascii="Calibri" w:eastAsia="Times New Roman" w:hAnsi="Calibri" w:cs="Times New Roman"/>
                <w:color w:val="000000"/>
              </w:rPr>
              <w:t>Neg</w:t>
            </w:r>
            <w:r w:rsidR="007078BF" w:rsidRPr="007078BF">
              <w:rPr>
                <w:rFonts w:ascii="Calibri" w:eastAsia="Times New Roman" w:hAnsi="Calibri" w:cs="Times New Roman"/>
                <w:color w:val="000000"/>
              </w:rPr>
              <w:t>Peak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AGAATGCAGGAGGGTGG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2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TTGGAGGGCAAGTCTGGT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ENSGALG0000002174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1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1.04E+08</w:t>
            </w:r>
            <w:proofErr w:type="spellEnd"/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2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TCCCTTTCGATCGGCTGA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3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CTCCTGAATTCACTGCTCC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ENSGALG0000001195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2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443786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44383329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3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AGTCCCAACCCACTCCGT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4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TGGCCGGAAGAAAGAAGC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ENSGALG0000000183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2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10516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1059655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</w:rPr>
              <w:t>G4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GGAACCTTTGCCCATCTC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</w:rPr>
              <w:t>G5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AAGAACGGACACAAGGAGG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ENSGALG0000001591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3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842528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84257463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</w:rPr>
              <w:t>G5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TCTCGGATGGAACCTTTGG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</w:rPr>
              <w:t>G10_F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CACGTCTTTGAGGAGTCC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ENSGALG0000002304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chrZ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717102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71716732</w:t>
            </w:r>
          </w:p>
        </w:tc>
      </w:tr>
      <w:tr w:rsidR="00172346" w:rsidRPr="007078BF" w:rsidTr="00790DE4">
        <w:trPr>
          <w:trHeight w:val="30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</w:rPr>
              <w:t>G10_R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8BF">
              <w:rPr>
                <w:rFonts w:ascii="Calibri" w:eastAsia="Times New Roman" w:hAnsi="Calibri" w:cs="Times New Roman"/>
                <w:color w:val="000000"/>
              </w:rPr>
              <w:t>GATCTGCCAGTGGTCGAAC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78B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078BF" w:rsidRPr="007078BF" w:rsidRDefault="007078BF" w:rsidP="006133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5696E" w:rsidRDefault="00C5696E" w:rsidP="00C5696E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154BF0" w:rsidRPr="006A3B65" w:rsidRDefault="00154BF0" w:rsidP="00C5696E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6A3B65">
        <w:rPr>
          <w:rFonts w:ascii="Calibri" w:eastAsia="Times New Roman" w:hAnsi="Calibri" w:cs="Times New Roman"/>
          <w:color w:val="000000"/>
          <w:sz w:val="20"/>
          <w:szCs w:val="20"/>
        </w:rPr>
        <w:t>TSS</w:t>
      </w:r>
      <w:proofErr w:type="spellEnd"/>
      <w:r w:rsidRPr="006A3B65">
        <w:rPr>
          <w:rFonts w:ascii="Calibri" w:eastAsia="Times New Roman" w:hAnsi="Calibri" w:cs="Times New Roman"/>
          <w:color w:val="000000"/>
          <w:sz w:val="20"/>
          <w:szCs w:val="20"/>
        </w:rPr>
        <w:t>: Transcriptional Start Site;</w:t>
      </w:r>
    </w:p>
    <w:p w:rsidR="00154BF0" w:rsidRPr="006A3B65" w:rsidRDefault="00C5696E" w:rsidP="00C5696E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6A3B65">
        <w:rPr>
          <w:rFonts w:ascii="Calibri" w:eastAsia="Times New Roman" w:hAnsi="Calibri" w:cs="Times New Roman"/>
          <w:color w:val="000000"/>
          <w:sz w:val="20"/>
          <w:szCs w:val="20"/>
        </w:rPr>
        <w:t>TES</w:t>
      </w:r>
      <w:proofErr w:type="spellEnd"/>
      <w:r w:rsidRPr="006A3B65">
        <w:rPr>
          <w:rFonts w:ascii="Calibri" w:eastAsia="Times New Roman" w:hAnsi="Calibri" w:cs="Times New Roman"/>
          <w:color w:val="000000"/>
          <w:sz w:val="20"/>
          <w:szCs w:val="20"/>
        </w:rPr>
        <w:t>: Transcriptional End Site.</w:t>
      </w:r>
    </w:p>
    <w:p w:rsidR="004F2072" w:rsidRDefault="004F2072">
      <w:pPr>
        <w:rPr>
          <w:b/>
        </w:rPr>
      </w:pPr>
    </w:p>
    <w:p w:rsidR="004F2072" w:rsidRDefault="004F2072">
      <w:pPr>
        <w:rPr>
          <w:b/>
        </w:rPr>
      </w:pPr>
    </w:p>
    <w:p w:rsidR="004F2072" w:rsidRDefault="004F2072">
      <w:pPr>
        <w:rPr>
          <w:b/>
        </w:rPr>
      </w:pPr>
    </w:p>
    <w:p w:rsidR="004F2072" w:rsidRDefault="004F2072">
      <w:pPr>
        <w:rPr>
          <w:b/>
        </w:rPr>
      </w:pPr>
    </w:p>
    <w:p w:rsidR="004F2072" w:rsidRDefault="004F2072">
      <w:pPr>
        <w:rPr>
          <w:b/>
        </w:rPr>
      </w:pPr>
    </w:p>
    <w:p w:rsidR="004F2072" w:rsidRDefault="004F2072">
      <w:pPr>
        <w:rPr>
          <w:b/>
        </w:rPr>
      </w:pPr>
    </w:p>
    <w:sectPr w:rsidR="004F2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D2E71"/>
    <w:multiLevelType w:val="hybridMultilevel"/>
    <w:tmpl w:val="197635E2"/>
    <w:lvl w:ilvl="0" w:tplc="B98E00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4A1CF6"/>
    <w:multiLevelType w:val="hybridMultilevel"/>
    <w:tmpl w:val="609CB27A"/>
    <w:lvl w:ilvl="0" w:tplc="FD96175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D65"/>
    <w:rsid w:val="00063E4E"/>
    <w:rsid w:val="000B0044"/>
    <w:rsid w:val="000C3721"/>
    <w:rsid w:val="00151A06"/>
    <w:rsid w:val="00154BF0"/>
    <w:rsid w:val="0016421E"/>
    <w:rsid w:val="00172346"/>
    <w:rsid w:val="001E190A"/>
    <w:rsid w:val="00273AEF"/>
    <w:rsid w:val="00291CBE"/>
    <w:rsid w:val="003139A7"/>
    <w:rsid w:val="00357B71"/>
    <w:rsid w:val="00434DDF"/>
    <w:rsid w:val="00482D6B"/>
    <w:rsid w:val="00493E6C"/>
    <w:rsid w:val="004F2072"/>
    <w:rsid w:val="00511477"/>
    <w:rsid w:val="00513260"/>
    <w:rsid w:val="00612FB7"/>
    <w:rsid w:val="00613389"/>
    <w:rsid w:val="00661A32"/>
    <w:rsid w:val="00671A27"/>
    <w:rsid w:val="006A3B65"/>
    <w:rsid w:val="006B32AC"/>
    <w:rsid w:val="007078BF"/>
    <w:rsid w:val="00735920"/>
    <w:rsid w:val="00762F68"/>
    <w:rsid w:val="00773B1D"/>
    <w:rsid w:val="00790DE4"/>
    <w:rsid w:val="007950D4"/>
    <w:rsid w:val="007C7D48"/>
    <w:rsid w:val="007D76DA"/>
    <w:rsid w:val="007E5FC8"/>
    <w:rsid w:val="008419D6"/>
    <w:rsid w:val="0084245E"/>
    <w:rsid w:val="00871D65"/>
    <w:rsid w:val="008872CC"/>
    <w:rsid w:val="00951B82"/>
    <w:rsid w:val="009736A4"/>
    <w:rsid w:val="00981ECE"/>
    <w:rsid w:val="009B2065"/>
    <w:rsid w:val="009B52E1"/>
    <w:rsid w:val="00A30856"/>
    <w:rsid w:val="00A354D7"/>
    <w:rsid w:val="00A5738D"/>
    <w:rsid w:val="00A6531F"/>
    <w:rsid w:val="00A97ACC"/>
    <w:rsid w:val="00B13046"/>
    <w:rsid w:val="00B15E6E"/>
    <w:rsid w:val="00B37F5D"/>
    <w:rsid w:val="00B502EC"/>
    <w:rsid w:val="00B905A1"/>
    <w:rsid w:val="00BD3C60"/>
    <w:rsid w:val="00BD5450"/>
    <w:rsid w:val="00BF1440"/>
    <w:rsid w:val="00C5696E"/>
    <w:rsid w:val="00C63010"/>
    <w:rsid w:val="00D15554"/>
    <w:rsid w:val="00DB5229"/>
    <w:rsid w:val="00DD60A1"/>
    <w:rsid w:val="00DF4069"/>
    <w:rsid w:val="00E02DD0"/>
    <w:rsid w:val="00E7337B"/>
    <w:rsid w:val="00E93CE3"/>
    <w:rsid w:val="00EB7400"/>
    <w:rsid w:val="00EF5897"/>
    <w:rsid w:val="00F662A2"/>
    <w:rsid w:val="00FC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871D6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871D65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71D65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1D65"/>
    <w:rPr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871D6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71D65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71A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871D6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871D65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71D65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1D65"/>
    <w:rPr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871D6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71D65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71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>Uploa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Props1.xml><?xml version="1.0" encoding="utf-8"?>
<ds:datastoreItem xmlns:ds="http://schemas.openxmlformats.org/officeDocument/2006/customXml" ds:itemID="{C49C7AAB-30A8-44AB-9D38-DF6D89D40E7A}"/>
</file>

<file path=customXml/itemProps2.xml><?xml version="1.0" encoding="utf-8"?>
<ds:datastoreItem xmlns:ds="http://schemas.openxmlformats.org/officeDocument/2006/customXml" ds:itemID="{F57F5ECE-7BCE-431D-A04F-A5890601A9BE}"/>
</file>

<file path=customXml/itemProps3.xml><?xml version="1.0" encoding="utf-8"?>
<ds:datastoreItem xmlns:ds="http://schemas.openxmlformats.org/officeDocument/2006/customXml" ds:itemID="{6FB439F9-E535-4C21-A0CB-CB9BE1FFB9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huaHE</dc:creator>
  <cp:lastModifiedBy>YanghuaHE</cp:lastModifiedBy>
  <cp:revision>73</cp:revision>
  <dcterms:created xsi:type="dcterms:W3CDTF">2014-04-05T23:02:00Z</dcterms:created>
  <dcterms:modified xsi:type="dcterms:W3CDTF">2014-06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